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DF0CA" w14:textId="42A96058" w:rsidR="00BD07EA" w:rsidRPr="001C488A" w:rsidRDefault="007E099C" w:rsidP="008B3376">
      <w:pPr>
        <w:pStyle w:val="Heading2"/>
        <w:spacing w:before="0" w:line="360" w:lineRule="auto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Supplement</w:t>
      </w:r>
    </w:p>
    <w:p w14:paraId="38673A53" w14:textId="5152417D" w:rsidR="00966E96" w:rsidRPr="001C488A" w:rsidRDefault="007E099C" w:rsidP="008B3376">
      <w:pPr>
        <w:pStyle w:val="Heading2"/>
        <w:spacing w:before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Suppleme</w:t>
      </w:r>
      <w:r w:rsidR="00881475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t</w:t>
      </w:r>
      <w:r w:rsidR="00966E96" w:rsidRPr="001C488A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</w:t>
      </w:r>
      <w:r w:rsidR="00BD07EA" w:rsidRPr="001C488A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1</w:t>
      </w:r>
      <w:r w:rsidR="00966E96" w:rsidRPr="001C488A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:</w:t>
      </w:r>
      <w:r w:rsidR="00182446" w:rsidRPr="001C488A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</w:t>
      </w:r>
      <w:r w:rsidR="00BD6E09" w:rsidRPr="001C488A">
        <w:rPr>
          <w:rFonts w:ascii="Times New Roman" w:hAnsi="Times New Roman" w:cs="Times New Roman"/>
          <w:color w:val="000000" w:themeColor="text1"/>
          <w:sz w:val="24"/>
          <w:szCs w:val="24"/>
        </w:rPr>
        <w:t>Timeline of key foundational discoveries in inherited disorders of cobalamin metabolism (1970-201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134"/>
        <w:gridCol w:w="4163"/>
        <w:gridCol w:w="931"/>
      </w:tblGrid>
      <w:tr w:rsidR="006A0116" w:rsidRPr="001C488A" w14:paraId="1B286C43" w14:textId="77777777" w:rsidTr="00F255D1">
        <w:tc>
          <w:tcPr>
            <w:tcW w:w="1135" w:type="pct"/>
            <w:vAlign w:val="center"/>
            <w:hideMark/>
          </w:tcPr>
          <w:p w14:paraId="6B35607C" w14:textId="6B6CB6F6" w:rsidR="00BA4916" w:rsidRPr="001C488A" w:rsidRDefault="00BA4916" w:rsidP="00F255D1">
            <w:pPr>
              <w:jc w:val="center"/>
              <w:rPr>
                <w:b/>
                <w:color w:val="000000" w:themeColor="text1"/>
                <w:szCs w:val="20"/>
              </w:rPr>
            </w:pPr>
            <w:r w:rsidRPr="001C488A">
              <w:rPr>
                <w:b/>
                <w:color w:val="000000" w:themeColor="text1"/>
                <w:szCs w:val="20"/>
              </w:rPr>
              <w:t>Complementation Group*</w:t>
            </w:r>
          </w:p>
        </w:tc>
        <w:tc>
          <w:tcPr>
            <w:tcW w:w="1141" w:type="pct"/>
            <w:vAlign w:val="center"/>
            <w:hideMark/>
          </w:tcPr>
          <w:p w14:paraId="79C3692F" w14:textId="77777777" w:rsidR="00BA4916" w:rsidRPr="001C488A" w:rsidRDefault="00BA4916" w:rsidP="00F255D1">
            <w:pPr>
              <w:jc w:val="center"/>
              <w:rPr>
                <w:b/>
                <w:color w:val="000000" w:themeColor="text1"/>
                <w:szCs w:val="20"/>
              </w:rPr>
            </w:pPr>
            <w:r w:rsidRPr="001C488A">
              <w:rPr>
                <w:b/>
                <w:color w:val="000000" w:themeColor="text1"/>
                <w:szCs w:val="20"/>
              </w:rPr>
              <w:t>Major Phenotype</w:t>
            </w:r>
          </w:p>
        </w:tc>
        <w:tc>
          <w:tcPr>
            <w:tcW w:w="2226" w:type="pct"/>
            <w:vAlign w:val="center"/>
            <w:hideMark/>
          </w:tcPr>
          <w:p w14:paraId="58A71EE4" w14:textId="77777777" w:rsidR="00BA4916" w:rsidRPr="001C488A" w:rsidRDefault="00BA4916" w:rsidP="00F255D1">
            <w:pPr>
              <w:jc w:val="center"/>
              <w:rPr>
                <w:b/>
                <w:color w:val="000000" w:themeColor="text1"/>
                <w:szCs w:val="20"/>
              </w:rPr>
            </w:pPr>
            <w:r w:rsidRPr="001C488A">
              <w:rPr>
                <w:b/>
                <w:color w:val="000000" w:themeColor="text1"/>
                <w:szCs w:val="20"/>
              </w:rPr>
              <w:t>Context/Mechanism Delineated</w:t>
            </w:r>
          </w:p>
        </w:tc>
        <w:tc>
          <w:tcPr>
            <w:tcW w:w="498" w:type="pct"/>
            <w:vAlign w:val="center"/>
            <w:hideMark/>
          </w:tcPr>
          <w:p w14:paraId="1E59038C" w14:textId="77777777" w:rsidR="00BA4916" w:rsidRPr="001C488A" w:rsidRDefault="00BA4916" w:rsidP="00F255D1">
            <w:pPr>
              <w:jc w:val="center"/>
              <w:rPr>
                <w:b/>
                <w:color w:val="000000" w:themeColor="text1"/>
                <w:szCs w:val="20"/>
              </w:rPr>
            </w:pPr>
            <w:r w:rsidRPr="001C488A">
              <w:rPr>
                <w:b/>
                <w:color w:val="000000" w:themeColor="text1"/>
                <w:szCs w:val="20"/>
              </w:rPr>
              <w:t>Year</w:t>
            </w:r>
          </w:p>
        </w:tc>
      </w:tr>
      <w:tr w:rsidR="006A0116" w:rsidRPr="001C488A" w14:paraId="2C3CF8C0" w14:textId="77777777" w:rsidTr="00F255D1">
        <w:tc>
          <w:tcPr>
            <w:tcW w:w="1135" w:type="pct"/>
            <w:vAlign w:val="center"/>
            <w:hideMark/>
          </w:tcPr>
          <w:p w14:paraId="78CDFFCF" w14:textId="21411CA9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C</w:t>
            </w:r>
            <w:proofErr w:type="spellEnd"/>
            <w:r w:rsidRPr="001C488A">
              <w:rPr>
                <w:color w:val="000000" w:themeColor="text1"/>
                <w:szCs w:val="20"/>
              </w:rPr>
              <w:t xml:space="preserve"> (Phenotype)</w:t>
            </w:r>
          </w:p>
        </w:tc>
        <w:tc>
          <w:tcPr>
            <w:tcW w:w="1141" w:type="pct"/>
            <w:vAlign w:val="center"/>
            <w:hideMark/>
          </w:tcPr>
          <w:p w14:paraId="11DB8E41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Combined MMA &amp; Hcy</w:t>
            </w:r>
          </w:p>
        </w:tc>
        <w:tc>
          <w:tcPr>
            <w:tcW w:w="2226" w:type="pct"/>
            <w:vAlign w:val="center"/>
            <w:hideMark/>
          </w:tcPr>
          <w:p w14:paraId="2EED1660" w14:textId="7D84A7B1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Initial biochemical recognition of combined methylmalonic acidemia and homocystinuria due to impaired cobalamin coenzyme synthesis</w:t>
            </w:r>
            <w:r w:rsidR="00B11A92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MZXZ5PC9BdXRob3I+PFllYXI+MTk3MDwvWWVhcj48UmVj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B11A92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B11A92" w:rsidRPr="001C488A">
              <w:rPr>
                <w:color w:val="000000" w:themeColor="text1"/>
                <w:szCs w:val="20"/>
              </w:rPr>
            </w:r>
            <w:r w:rsidR="00B11A92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6</w:t>
            </w:r>
            <w:r w:rsidR="00B11A92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588034A5" w14:textId="46585F4E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~1970</w:t>
            </w:r>
          </w:p>
        </w:tc>
      </w:tr>
      <w:tr w:rsidR="006A0116" w:rsidRPr="001C488A" w14:paraId="25C0FBC2" w14:textId="77777777" w:rsidTr="00F255D1">
        <w:tc>
          <w:tcPr>
            <w:tcW w:w="1135" w:type="pct"/>
            <w:vAlign w:val="center"/>
            <w:hideMark/>
          </w:tcPr>
          <w:p w14:paraId="3A1FBA4A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C</w:t>
            </w:r>
            <w:proofErr w:type="spellEnd"/>
            <w:r w:rsidRPr="001C488A">
              <w:rPr>
                <w:color w:val="000000" w:themeColor="text1"/>
                <w:szCs w:val="20"/>
              </w:rPr>
              <w:t xml:space="preserve"> (Designation)</w:t>
            </w:r>
          </w:p>
        </w:tc>
        <w:tc>
          <w:tcPr>
            <w:tcW w:w="1141" w:type="pct"/>
            <w:vAlign w:val="center"/>
            <w:hideMark/>
          </w:tcPr>
          <w:p w14:paraId="6E3A68DE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Combined MMA &amp; Hcy</w:t>
            </w:r>
          </w:p>
        </w:tc>
        <w:tc>
          <w:tcPr>
            <w:tcW w:w="2226" w:type="pct"/>
            <w:vAlign w:val="center"/>
            <w:hideMark/>
          </w:tcPr>
          <w:p w14:paraId="51D6117F" w14:textId="6A7EC2DE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Formal definition of the cblC genetic complementation group via fibroblast heterokaryon studies</w:t>
            </w:r>
            <w:r w:rsidR="00B11A92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HcmF2ZWw8L0F1dGhvcj48WWVhcj4xOTc1PC9ZZWFyPjxS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11A92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B11A92" w:rsidRPr="001C488A">
              <w:rPr>
                <w:color w:val="000000" w:themeColor="text1"/>
                <w:szCs w:val="20"/>
              </w:rPr>
            </w:r>
            <w:r w:rsidR="00B11A92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7</w:t>
            </w:r>
            <w:r w:rsidR="00B11A92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1C6A10ED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1975</w:t>
            </w:r>
          </w:p>
        </w:tc>
      </w:tr>
      <w:tr w:rsidR="006A0116" w:rsidRPr="001C488A" w14:paraId="4601C789" w14:textId="77777777" w:rsidTr="00F255D1">
        <w:tc>
          <w:tcPr>
            <w:tcW w:w="1135" w:type="pct"/>
            <w:vAlign w:val="center"/>
            <w:hideMark/>
          </w:tcPr>
          <w:p w14:paraId="7786FE64" w14:textId="1E90A1A0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A</w:t>
            </w:r>
            <w:proofErr w:type="spellEnd"/>
            <w:r w:rsidRPr="001C488A">
              <w:rPr>
                <w:color w:val="000000" w:themeColor="text1"/>
                <w:szCs w:val="20"/>
              </w:rPr>
              <w:t xml:space="preserve">/ </w:t>
            </w:r>
            <w:proofErr w:type="spellStart"/>
            <w:r w:rsidRPr="001C488A">
              <w:rPr>
                <w:color w:val="000000" w:themeColor="text1"/>
                <w:szCs w:val="20"/>
              </w:rPr>
              <w:t>CblB</w:t>
            </w:r>
            <w:proofErr w:type="spellEnd"/>
          </w:p>
        </w:tc>
        <w:tc>
          <w:tcPr>
            <w:tcW w:w="1141" w:type="pct"/>
            <w:vAlign w:val="center"/>
            <w:hideMark/>
          </w:tcPr>
          <w:p w14:paraId="10DA3605" w14:textId="65F4D546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Isolated MMA (vitamin B12–responsive)</w:t>
            </w:r>
          </w:p>
        </w:tc>
        <w:tc>
          <w:tcPr>
            <w:tcW w:w="2226" w:type="pct"/>
            <w:vAlign w:val="center"/>
            <w:hideMark/>
          </w:tcPr>
          <w:p w14:paraId="1E5722AE" w14:textId="48F16D15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Delineation of cblA and cblB as distinct complementation groups affecting adenosylcobalamin synthesis</w:t>
            </w:r>
            <w:r w:rsidR="00B11A92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XaWxsYXJkPC9BdXRob3I+PFllYXI+MTk3ODwvWWVhcj48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</w:fldData>
              </w:fldChar>
            </w:r>
            <w:r w:rsidR="00B11A92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B11A92" w:rsidRPr="001C488A">
              <w:rPr>
                <w:color w:val="000000" w:themeColor="text1"/>
                <w:szCs w:val="20"/>
              </w:rPr>
            </w:r>
            <w:r w:rsidR="00B11A92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8</w:t>
            </w:r>
            <w:r w:rsidR="00B11A92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0FDA1DEB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1978</w:t>
            </w:r>
          </w:p>
        </w:tc>
      </w:tr>
      <w:tr w:rsidR="006A0116" w:rsidRPr="001C488A" w14:paraId="7835E5CB" w14:textId="77777777" w:rsidTr="00F255D1">
        <w:tc>
          <w:tcPr>
            <w:tcW w:w="1135" w:type="pct"/>
            <w:vAlign w:val="center"/>
            <w:hideMark/>
          </w:tcPr>
          <w:p w14:paraId="4D50ADBB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E</w:t>
            </w:r>
            <w:proofErr w:type="spellEnd"/>
            <w:r w:rsidRPr="001C488A">
              <w:rPr>
                <w:color w:val="000000" w:themeColor="text1"/>
                <w:szCs w:val="20"/>
              </w:rPr>
              <w:t xml:space="preserve"> / </w:t>
            </w:r>
            <w:proofErr w:type="spellStart"/>
            <w:r w:rsidRPr="001C488A">
              <w:rPr>
                <w:color w:val="000000" w:themeColor="text1"/>
                <w:szCs w:val="20"/>
              </w:rPr>
              <w:t>CblG</w:t>
            </w:r>
            <w:proofErr w:type="spellEnd"/>
          </w:p>
        </w:tc>
        <w:tc>
          <w:tcPr>
            <w:tcW w:w="1141" w:type="pct"/>
            <w:vAlign w:val="center"/>
            <w:hideMark/>
          </w:tcPr>
          <w:p w14:paraId="2B25CC68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Isolated Hcy</w:t>
            </w:r>
          </w:p>
        </w:tc>
        <w:tc>
          <w:tcPr>
            <w:tcW w:w="2226" w:type="pct"/>
            <w:vAlign w:val="center"/>
            <w:hideMark/>
          </w:tcPr>
          <w:p w14:paraId="641F73B7" w14:textId="1D2CD0EC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Identification of methionine synthase defects through enzyme activity assays and complementation analysis</w:t>
            </w:r>
          </w:p>
        </w:tc>
        <w:tc>
          <w:tcPr>
            <w:tcW w:w="498" w:type="pct"/>
            <w:vAlign w:val="center"/>
            <w:hideMark/>
          </w:tcPr>
          <w:p w14:paraId="25A72DB1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Early 1980s</w:t>
            </w:r>
          </w:p>
        </w:tc>
      </w:tr>
      <w:tr w:rsidR="006A0116" w:rsidRPr="001C488A" w14:paraId="5C21AD6F" w14:textId="77777777" w:rsidTr="00F255D1">
        <w:tc>
          <w:tcPr>
            <w:tcW w:w="1135" w:type="pct"/>
            <w:vAlign w:val="center"/>
            <w:hideMark/>
          </w:tcPr>
          <w:p w14:paraId="46BD9C0D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F</w:t>
            </w:r>
            <w:proofErr w:type="spellEnd"/>
          </w:p>
        </w:tc>
        <w:tc>
          <w:tcPr>
            <w:tcW w:w="1141" w:type="pct"/>
            <w:vAlign w:val="center"/>
            <w:hideMark/>
          </w:tcPr>
          <w:p w14:paraId="73186993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Combined MMA &amp; Hcy</w:t>
            </w:r>
          </w:p>
        </w:tc>
        <w:tc>
          <w:tcPr>
            <w:tcW w:w="2226" w:type="pct"/>
            <w:vAlign w:val="center"/>
            <w:hideMark/>
          </w:tcPr>
          <w:p w14:paraId="0A9717DA" w14:textId="288A85D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Definition of a complementation group characterized by defective lysosomal release of cobalamin</w:t>
            </w:r>
            <w:r w:rsidR="00B11A92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XYXRraW5zPC9BdXRob3I+PFllYXI+MTk4NjwvWWVhcj48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</w:fldData>
              </w:fldChar>
            </w:r>
            <w:r w:rsidR="00B11A92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B11A92" w:rsidRPr="001C488A">
              <w:rPr>
                <w:color w:val="000000" w:themeColor="text1"/>
                <w:szCs w:val="20"/>
              </w:rPr>
            </w:r>
            <w:r w:rsidR="00B11A92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9</w:t>
            </w:r>
            <w:r w:rsidR="00B11A92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617ACBF4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1986</w:t>
            </w:r>
          </w:p>
        </w:tc>
      </w:tr>
      <w:tr w:rsidR="006A0116" w:rsidRPr="001C488A" w14:paraId="65488BE1" w14:textId="77777777" w:rsidTr="00F255D1">
        <w:tc>
          <w:tcPr>
            <w:tcW w:w="1135" w:type="pct"/>
            <w:vAlign w:val="center"/>
            <w:hideMark/>
          </w:tcPr>
          <w:p w14:paraId="13075E28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D</w:t>
            </w:r>
            <w:proofErr w:type="spellEnd"/>
          </w:p>
        </w:tc>
        <w:tc>
          <w:tcPr>
            <w:tcW w:w="1141" w:type="pct"/>
            <w:vAlign w:val="center"/>
            <w:hideMark/>
          </w:tcPr>
          <w:p w14:paraId="1CB3EE6A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Variable MMA/Hcy</w:t>
            </w:r>
          </w:p>
        </w:tc>
        <w:tc>
          <w:tcPr>
            <w:tcW w:w="2226" w:type="pct"/>
            <w:vAlign w:val="center"/>
            <w:hideMark/>
          </w:tcPr>
          <w:p w14:paraId="3DCE0FBB" w14:textId="7E62F715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Molecular identification of MMADHC defining the cblD complementation group</w:t>
            </w:r>
            <w:r w:rsidR="00505701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Db2VsaG88L0F1dGhvcj48WWVhcj4yMDA4PC9ZZWFyPjxS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==
</w:fldData>
              </w:fldChar>
            </w:r>
            <w:r w:rsidR="00505701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505701" w:rsidRPr="001C488A">
              <w:rPr>
                <w:color w:val="000000" w:themeColor="text1"/>
                <w:szCs w:val="20"/>
              </w:rPr>
            </w:r>
            <w:r w:rsidR="00505701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10</w:t>
            </w:r>
            <w:r w:rsidR="00505701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253E4DC1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2008</w:t>
            </w:r>
          </w:p>
        </w:tc>
      </w:tr>
      <w:tr w:rsidR="006A0116" w:rsidRPr="001C488A" w14:paraId="38E4E4A3" w14:textId="77777777" w:rsidTr="00F255D1">
        <w:tc>
          <w:tcPr>
            <w:tcW w:w="1135" w:type="pct"/>
            <w:vAlign w:val="center"/>
            <w:hideMark/>
          </w:tcPr>
          <w:p w14:paraId="2B2B2EA0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1C488A">
              <w:rPr>
                <w:color w:val="000000" w:themeColor="text1"/>
                <w:szCs w:val="20"/>
              </w:rPr>
              <w:t>CblJ</w:t>
            </w:r>
            <w:proofErr w:type="spellEnd"/>
          </w:p>
        </w:tc>
        <w:tc>
          <w:tcPr>
            <w:tcW w:w="1141" w:type="pct"/>
            <w:vAlign w:val="center"/>
            <w:hideMark/>
          </w:tcPr>
          <w:p w14:paraId="32A87B94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Combined MMA &amp; Hcy</w:t>
            </w:r>
          </w:p>
        </w:tc>
        <w:tc>
          <w:tcPr>
            <w:tcW w:w="2226" w:type="pct"/>
            <w:vAlign w:val="center"/>
            <w:hideMark/>
          </w:tcPr>
          <w:p w14:paraId="0499B33D" w14:textId="6BD90EA4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Identification of ABCD4 defect causing secondary lysosomal cobalamin transport failure</w:t>
            </w:r>
            <w:r w:rsidR="00505701" w:rsidRPr="001C488A">
              <w:rPr>
                <w:color w:val="000000" w:themeColor="text1"/>
                <w:szCs w:val="20"/>
              </w:rPr>
              <w:fldChar w:fldCharType="begin">
                <w:fldData xml:space="preserve">PEVuZE5vdGU+PENpdGU+PEF1dGhvcj5Db2VsaG88L0F1dGhvcj48WWVhcj4yMDEyPC9ZZWFyPjxS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05701" w:rsidRPr="001C488A">
              <w:rPr>
                <w:color w:val="000000" w:themeColor="text1"/>
                <w:szCs w:val="20"/>
              </w:rPr>
              <w:instrText xml:space="preserve"> ADDIN EN.JS.CITE </w:instrText>
            </w:r>
            <w:r w:rsidR="00505701" w:rsidRPr="001C488A">
              <w:rPr>
                <w:color w:val="000000" w:themeColor="text1"/>
                <w:szCs w:val="20"/>
              </w:rPr>
            </w:r>
            <w:r w:rsidR="00505701" w:rsidRPr="001C488A">
              <w:rPr>
                <w:color w:val="000000" w:themeColor="text1"/>
                <w:szCs w:val="20"/>
              </w:rPr>
              <w:fldChar w:fldCharType="separate"/>
            </w:r>
            <w:r w:rsidR="0076667C" w:rsidRPr="001C488A">
              <w:rPr>
                <w:noProof/>
                <w:color w:val="000000" w:themeColor="text1"/>
                <w:szCs w:val="20"/>
                <w:vertAlign w:val="superscript"/>
              </w:rPr>
              <w:t>11</w:t>
            </w:r>
            <w:r w:rsidR="00505701" w:rsidRPr="001C488A">
              <w:rPr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498" w:type="pct"/>
            <w:vAlign w:val="center"/>
            <w:hideMark/>
          </w:tcPr>
          <w:p w14:paraId="177DCFCE" w14:textId="77777777" w:rsidR="00BA4916" w:rsidRPr="001C488A" w:rsidRDefault="00BA4916" w:rsidP="00F255D1">
            <w:pPr>
              <w:jc w:val="center"/>
              <w:rPr>
                <w:color w:val="000000" w:themeColor="text1"/>
                <w:szCs w:val="20"/>
              </w:rPr>
            </w:pPr>
            <w:r w:rsidRPr="001C488A">
              <w:rPr>
                <w:color w:val="000000" w:themeColor="text1"/>
                <w:szCs w:val="20"/>
              </w:rPr>
              <w:t>2010</w:t>
            </w:r>
          </w:p>
        </w:tc>
      </w:tr>
    </w:tbl>
    <w:p w14:paraId="1D285847" w14:textId="0B3581C6" w:rsidR="009B4F5B" w:rsidRPr="001C488A" w:rsidRDefault="00DD7E6A" w:rsidP="009B4F5B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C488A">
        <w:rPr>
          <w:color w:val="000000" w:themeColor="text1"/>
          <w:sz w:val="20"/>
          <w:szCs w:val="20"/>
        </w:rPr>
        <w:t>*</w:t>
      </w:r>
      <w:r w:rsidR="003765C6" w:rsidRPr="001C488A">
        <w:rPr>
          <w:color w:val="000000" w:themeColor="text1"/>
          <w:sz w:val="20"/>
          <w:szCs w:val="20"/>
        </w:rPr>
        <w:t>Complementation group nomenclature reflects functional classification based on cellular complementation studies and does not necessarily correspond to the chronological order of gene discovery.</w:t>
      </w:r>
    </w:p>
    <w:sectPr w:rsidR="009B4F5B" w:rsidRPr="001C488A" w:rsidSect="00966E9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DAF73" w14:textId="77777777" w:rsidR="008B68DC" w:rsidRDefault="008B68DC" w:rsidP="00A02227">
      <w:r>
        <w:separator/>
      </w:r>
    </w:p>
  </w:endnote>
  <w:endnote w:type="continuationSeparator" w:id="0">
    <w:p w14:paraId="204CB3DD" w14:textId="77777777" w:rsidR="008B68DC" w:rsidRDefault="008B68DC" w:rsidP="00A02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9128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07C13" w14:textId="33298258" w:rsidR="00A02227" w:rsidRDefault="00A02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F2DF2" w14:textId="77777777" w:rsidR="00A02227" w:rsidRDefault="00A022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C23B7" w14:textId="77777777" w:rsidR="008B68DC" w:rsidRDefault="008B68DC" w:rsidP="00A02227">
      <w:r>
        <w:separator/>
      </w:r>
    </w:p>
  </w:footnote>
  <w:footnote w:type="continuationSeparator" w:id="0">
    <w:p w14:paraId="3B755F82" w14:textId="77777777" w:rsidR="008B68DC" w:rsidRDefault="008B68DC" w:rsidP="00A02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A04CE" w14:textId="77777777" w:rsidR="009149B1" w:rsidRDefault="009149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156A353B"/>
    <w:multiLevelType w:val="hybridMultilevel"/>
    <w:tmpl w:val="BF4EC4D6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811C9F"/>
    <w:multiLevelType w:val="multilevel"/>
    <w:tmpl w:val="86CA5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734B90"/>
    <w:multiLevelType w:val="hybridMultilevel"/>
    <w:tmpl w:val="2C981D80"/>
    <w:lvl w:ilvl="0" w:tplc="4009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9" w15:restartNumberingAfterBreak="0">
    <w:nsid w:val="304C0764"/>
    <w:multiLevelType w:val="hybridMultilevel"/>
    <w:tmpl w:val="4F886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E1504D"/>
    <w:multiLevelType w:val="hybridMultilevel"/>
    <w:tmpl w:val="AD400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B512A6"/>
    <w:multiLevelType w:val="hybridMultilevel"/>
    <w:tmpl w:val="276821F0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5C7312"/>
    <w:multiLevelType w:val="hybridMultilevel"/>
    <w:tmpl w:val="89D2A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DA242F8"/>
    <w:multiLevelType w:val="hybridMultilevel"/>
    <w:tmpl w:val="7CBCCB62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4925AAA"/>
    <w:multiLevelType w:val="multilevel"/>
    <w:tmpl w:val="C7BC2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8471BC"/>
    <w:multiLevelType w:val="multilevel"/>
    <w:tmpl w:val="32D43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B259F8"/>
    <w:multiLevelType w:val="hybridMultilevel"/>
    <w:tmpl w:val="9D66E9AA"/>
    <w:lvl w:ilvl="0" w:tplc="D7CA086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34F4FAB"/>
    <w:multiLevelType w:val="hybridMultilevel"/>
    <w:tmpl w:val="25941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D3242F"/>
    <w:multiLevelType w:val="hybridMultilevel"/>
    <w:tmpl w:val="CFE06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D61978"/>
    <w:multiLevelType w:val="multilevel"/>
    <w:tmpl w:val="12082DD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D5F5AF9"/>
    <w:multiLevelType w:val="multilevel"/>
    <w:tmpl w:val="4FA6FE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F2F5035"/>
    <w:multiLevelType w:val="multilevel"/>
    <w:tmpl w:val="B526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A76BFA"/>
    <w:multiLevelType w:val="multilevel"/>
    <w:tmpl w:val="2758E4F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ED35C06"/>
    <w:multiLevelType w:val="hybridMultilevel"/>
    <w:tmpl w:val="52F044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0948CE"/>
    <w:multiLevelType w:val="hybridMultilevel"/>
    <w:tmpl w:val="83D88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0E2561"/>
    <w:multiLevelType w:val="hybridMultilevel"/>
    <w:tmpl w:val="7FA2C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8740D4"/>
    <w:multiLevelType w:val="hybridMultilevel"/>
    <w:tmpl w:val="4F4C8D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AD22B6"/>
    <w:multiLevelType w:val="multilevel"/>
    <w:tmpl w:val="9A94A23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7837016">
    <w:abstractNumId w:val="5"/>
  </w:num>
  <w:num w:numId="2" w16cid:durableId="228928135">
    <w:abstractNumId w:val="3"/>
  </w:num>
  <w:num w:numId="3" w16cid:durableId="1310866586">
    <w:abstractNumId w:val="2"/>
  </w:num>
  <w:num w:numId="4" w16cid:durableId="1917979369">
    <w:abstractNumId w:val="4"/>
  </w:num>
  <w:num w:numId="5" w16cid:durableId="354040426">
    <w:abstractNumId w:val="1"/>
  </w:num>
  <w:num w:numId="6" w16cid:durableId="1208951807">
    <w:abstractNumId w:val="0"/>
  </w:num>
  <w:num w:numId="7" w16cid:durableId="559630355">
    <w:abstractNumId w:val="20"/>
  </w:num>
  <w:num w:numId="8" w16cid:durableId="1362630132">
    <w:abstractNumId w:val="13"/>
  </w:num>
  <w:num w:numId="9" w16cid:durableId="553469013">
    <w:abstractNumId w:val="19"/>
  </w:num>
  <w:num w:numId="10" w16cid:durableId="1161585631">
    <w:abstractNumId w:val="8"/>
  </w:num>
  <w:num w:numId="11" w16cid:durableId="1699037931">
    <w:abstractNumId w:val="6"/>
  </w:num>
  <w:num w:numId="12" w16cid:durableId="1066683211">
    <w:abstractNumId w:val="27"/>
  </w:num>
  <w:num w:numId="13" w16cid:durableId="2136363049">
    <w:abstractNumId w:val="11"/>
  </w:num>
  <w:num w:numId="14" w16cid:durableId="939147016">
    <w:abstractNumId w:val="24"/>
  </w:num>
  <w:num w:numId="15" w16cid:durableId="633877202">
    <w:abstractNumId w:val="12"/>
  </w:num>
  <w:num w:numId="16" w16cid:durableId="1896313850">
    <w:abstractNumId w:val="10"/>
  </w:num>
  <w:num w:numId="17" w16cid:durableId="232203325">
    <w:abstractNumId w:val="18"/>
  </w:num>
  <w:num w:numId="18" w16cid:durableId="1341663992">
    <w:abstractNumId w:val="22"/>
  </w:num>
  <w:num w:numId="19" w16cid:durableId="716972355">
    <w:abstractNumId w:val="21"/>
  </w:num>
  <w:num w:numId="20" w16cid:durableId="495457889">
    <w:abstractNumId w:val="14"/>
  </w:num>
  <w:num w:numId="21" w16cid:durableId="2039045359">
    <w:abstractNumId w:val="15"/>
  </w:num>
  <w:num w:numId="22" w16cid:durableId="1230270111">
    <w:abstractNumId w:val="7"/>
  </w:num>
  <w:num w:numId="23" w16cid:durableId="1717196700">
    <w:abstractNumId w:val="17"/>
  </w:num>
  <w:num w:numId="24" w16cid:durableId="1605527536">
    <w:abstractNumId w:val="9"/>
  </w:num>
  <w:num w:numId="25" w16cid:durableId="1547569992">
    <w:abstractNumId w:val="25"/>
  </w:num>
  <w:num w:numId="26" w16cid:durableId="505904325">
    <w:abstractNumId w:val="26"/>
  </w:num>
  <w:num w:numId="27" w16cid:durableId="506795882">
    <w:abstractNumId w:val="23"/>
  </w:num>
  <w:num w:numId="28" w16cid:durableId="1037661806">
    <w:abstractNumId w:val="16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7730"/>
    <w:rsid w:val="00002C24"/>
    <w:rsid w:val="00016FA6"/>
    <w:rsid w:val="00026DE1"/>
    <w:rsid w:val="00034616"/>
    <w:rsid w:val="00041917"/>
    <w:rsid w:val="000544B9"/>
    <w:rsid w:val="00057931"/>
    <w:rsid w:val="0006063C"/>
    <w:rsid w:val="0006528B"/>
    <w:rsid w:val="00071D25"/>
    <w:rsid w:val="000806FF"/>
    <w:rsid w:val="00086F88"/>
    <w:rsid w:val="00087DF1"/>
    <w:rsid w:val="00091F77"/>
    <w:rsid w:val="0009311D"/>
    <w:rsid w:val="000C3935"/>
    <w:rsid w:val="000C5D5D"/>
    <w:rsid w:val="000D66AF"/>
    <w:rsid w:val="000D696E"/>
    <w:rsid w:val="000E0626"/>
    <w:rsid w:val="000E4E3B"/>
    <w:rsid w:val="000F2A8C"/>
    <w:rsid w:val="00116D9D"/>
    <w:rsid w:val="001323A8"/>
    <w:rsid w:val="001423E2"/>
    <w:rsid w:val="0015074B"/>
    <w:rsid w:val="00152C9E"/>
    <w:rsid w:val="001548D4"/>
    <w:rsid w:val="00155F38"/>
    <w:rsid w:val="00156A39"/>
    <w:rsid w:val="001624D4"/>
    <w:rsid w:val="00182446"/>
    <w:rsid w:val="00183634"/>
    <w:rsid w:val="001836C8"/>
    <w:rsid w:val="001904E9"/>
    <w:rsid w:val="001920EC"/>
    <w:rsid w:val="001B0B8A"/>
    <w:rsid w:val="001C12B2"/>
    <w:rsid w:val="001C30C8"/>
    <w:rsid w:val="001C488A"/>
    <w:rsid w:val="001D2E66"/>
    <w:rsid w:val="001D4851"/>
    <w:rsid w:val="002027AF"/>
    <w:rsid w:val="00202B69"/>
    <w:rsid w:val="00216855"/>
    <w:rsid w:val="002239F4"/>
    <w:rsid w:val="002267BC"/>
    <w:rsid w:val="002273E4"/>
    <w:rsid w:val="0023096F"/>
    <w:rsid w:val="002337D9"/>
    <w:rsid w:val="002434A3"/>
    <w:rsid w:val="00250F35"/>
    <w:rsid w:val="00253173"/>
    <w:rsid w:val="00257B30"/>
    <w:rsid w:val="0029189F"/>
    <w:rsid w:val="00292C09"/>
    <w:rsid w:val="0029639D"/>
    <w:rsid w:val="0029673B"/>
    <w:rsid w:val="002A799A"/>
    <w:rsid w:val="002B231A"/>
    <w:rsid w:val="002B5580"/>
    <w:rsid w:val="002C4741"/>
    <w:rsid w:val="002D1719"/>
    <w:rsid w:val="002E0C78"/>
    <w:rsid w:val="002F5644"/>
    <w:rsid w:val="002F6EE9"/>
    <w:rsid w:val="00307029"/>
    <w:rsid w:val="00310A6D"/>
    <w:rsid w:val="00326F90"/>
    <w:rsid w:val="0033797D"/>
    <w:rsid w:val="003428F0"/>
    <w:rsid w:val="00352FAC"/>
    <w:rsid w:val="003555DB"/>
    <w:rsid w:val="003567A1"/>
    <w:rsid w:val="003765C6"/>
    <w:rsid w:val="00395653"/>
    <w:rsid w:val="00396A36"/>
    <w:rsid w:val="003B32E4"/>
    <w:rsid w:val="003C15EF"/>
    <w:rsid w:val="003C32BC"/>
    <w:rsid w:val="003E2E07"/>
    <w:rsid w:val="003E3524"/>
    <w:rsid w:val="00407ED9"/>
    <w:rsid w:val="00410553"/>
    <w:rsid w:val="00423856"/>
    <w:rsid w:val="0045606E"/>
    <w:rsid w:val="00465BEB"/>
    <w:rsid w:val="004736BF"/>
    <w:rsid w:val="004777DF"/>
    <w:rsid w:val="00492AF1"/>
    <w:rsid w:val="004A17B9"/>
    <w:rsid w:val="004C09C8"/>
    <w:rsid w:val="004C2FF3"/>
    <w:rsid w:val="004C4BEC"/>
    <w:rsid w:val="004C5B0D"/>
    <w:rsid w:val="004E14DB"/>
    <w:rsid w:val="004E1858"/>
    <w:rsid w:val="004F7AB0"/>
    <w:rsid w:val="0050404D"/>
    <w:rsid w:val="00504615"/>
    <w:rsid w:val="00505701"/>
    <w:rsid w:val="005061D2"/>
    <w:rsid w:val="00510029"/>
    <w:rsid w:val="00511298"/>
    <w:rsid w:val="00512ABE"/>
    <w:rsid w:val="00512D4C"/>
    <w:rsid w:val="00513B0C"/>
    <w:rsid w:val="00535683"/>
    <w:rsid w:val="00535ABE"/>
    <w:rsid w:val="00555ED9"/>
    <w:rsid w:val="0056066C"/>
    <w:rsid w:val="00564771"/>
    <w:rsid w:val="00565551"/>
    <w:rsid w:val="00573F8D"/>
    <w:rsid w:val="0057727D"/>
    <w:rsid w:val="00581FB6"/>
    <w:rsid w:val="00582F34"/>
    <w:rsid w:val="00596E57"/>
    <w:rsid w:val="0059775C"/>
    <w:rsid w:val="005E2D7B"/>
    <w:rsid w:val="005E4EE8"/>
    <w:rsid w:val="005F4C96"/>
    <w:rsid w:val="00601E8A"/>
    <w:rsid w:val="00605ED0"/>
    <w:rsid w:val="006253DF"/>
    <w:rsid w:val="00632036"/>
    <w:rsid w:val="00634F86"/>
    <w:rsid w:val="006426E5"/>
    <w:rsid w:val="00646427"/>
    <w:rsid w:val="00651114"/>
    <w:rsid w:val="0065284A"/>
    <w:rsid w:val="00654D5A"/>
    <w:rsid w:val="00663E31"/>
    <w:rsid w:val="00667220"/>
    <w:rsid w:val="006749B0"/>
    <w:rsid w:val="0068390E"/>
    <w:rsid w:val="006939D1"/>
    <w:rsid w:val="00694FB5"/>
    <w:rsid w:val="006958C1"/>
    <w:rsid w:val="006A0116"/>
    <w:rsid w:val="006A5BAB"/>
    <w:rsid w:val="006C03F2"/>
    <w:rsid w:val="006C637A"/>
    <w:rsid w:val="006C7F24"/>
    <w:rsid w:val="006E0EED"/>
    <w:rsid w:val="006E3D60"/>
    <w:rsid w:val="006F0766"/>
    <w:rsid w:val="006F12E0"/>
    <w:rsid w:val="006F1813"/>
    <w:rsid w:val="006F7F65"/>
    <w:rsid w:val="007065E4"/>
    <w:rsid w:val="00713CC5"/>
    <w:rsid w:val="00736403"/>
    <w:rsid w:val="007368F8"/>
    <w:rsid w:val="007452A9"/>
    <w:rsid w:val="00752A0A"/>
    <w:rsid w:val="0076667C"/>
    <w:rsid w:val="007670E4"/>
    <w:rsid w:val="00767999"/>
    <w:rsid w:val="00777FCB"/>
    <w:rsid w:val="00786B51"/>
    <w:rsid w:val="007901F5"/>
    <w:rsid w:val="007A06A5"/>
    <w:rsid w:val="007A19D3"/>
    <w:rsid w:val="007A5430"/>
    <w:rsid w:val="007B18F4"/>
    <w:rsid w:val="007C057F"/>
    <w:rsid w:val="007E099C"/>
    <w:rsid w:val="007E09A4"/>
    <w:rsid w:val="007F45A6"/>
    <w:rsid w:val="007F4D03"/>
    <w:rsid w:val="008029F9"/>
    <w:rsid w:val="00817D1C"/>
    <w:rsid w:val="00817FD6"/>
    <w:rsid w:val="0082268F"/>
    <w:rsid w:val="008474E4"/>
    <w:rsid w:val="00864189"/>
    <w:rsid w:val="008659AA"/>
    <w:rsid w:val="00866378"/>
    <w:rsid w:val="00867CDC"/>
    <w:rsid w:val="00873E5B"/>
    <w:rsid w:val="00881475"/>
    <w:rsid w:val="00890CC4"/>
    <w:rsid w:val="00897D4D"/>
    <w:rsid w:val="008A04F7"/>
    <w:rsid w:val="008A0D83"/>
    <w:rsid w:val="008A190E"/>
    <w:rsid w:val="008A2130"/>
    <w:rsid w:val="008B3376"/>
    <w:rsid w:val="008B3E75"/>
    <w:rsid w:val="008B68DC"/>
    <w:rsid w:val="008B71C1"/>
    <w:rsid w:val="008C294F"/>
    <w:rsid w:val="008D60C6"/>
    <w:rsid w:val="008E3C7C"/>
    <w:rsid w:val="008F1A1E"/>
    <w:rsid w:val="008F55C7"/>
    <w:rsid w:val="00912CC0"/>
    <w:rsid w:val="009149B1"/>
    <w:rsid w:val="009169FB"/>
    <w:rsid w:val="00917434"/>
    <w:rsid w:val="0092291C"/>
    <w:rsid w:val="009231C8"/>
    <w:rsid w:val="00931AB3"/>
    <w:rsid w:val="00940389"/>
    <w:rsid w:val="009422A5"/>
    <w:rsid w:val="009479E3"/>
    <w:rsid w:val="009625B5"/>
    <w:rsid w:val="00966E96"/>
    <w:rsid w:val="00970233"/>
    <w:rsid w:val="00985479"/>
    <w:rsid w:val="00990FB1"/>
    <w:rsid w:val="00991D30"/>
    <w:rsid w:val="00992645"/>
    <w:rsid w:val="009A156A"/>
    <w:rsid w:val="009A514A"/>
    <w:rsid w:val="009A79D1"/>
    <w:rsid w:val="009B4F5B"/>
    <w:rsid w:val="009B71BD"/>
    <w:rsid w:val="009C3BC9"/>
    <w:rsid w:val="009E1450"/>
    <w:rsid w:val="009F4B96"/>
    <w:rsid w:val="009F615F"/>
    <w:rsid w:val="009F61A1"/>
    <w:rsid w:val="00A02227"/>
    <w:rsid w:val="00A0222D"/>
    <w:rsid w:val="00A11334"/>
    <w:rsid w:val="00A15CA8"/>
    <w:rsid w:val="00A2019D"/>
    <w:rsid w:val="00A22304"/>
    <w:rsid w:val="00A31D21"/>
    <w:rsid w:val="00A46D13"/>
    <w:rsid w:val="00A60142"/>
    <w:rsid w:val="00A63235"/>
    <w:rsid w:val="00A638BD"/>
    <w:rsid w:val="00A64704"/>
    <w:rsid w:val="00A71F53"/>
    <w:rsid w:val="00A9147C"/>
    <w:rsid w:val="00AA0481"/>
    <w:rsid w:val="00AA1D8D"/>
    <w:rsid w:val="00AB5F01"/>
    <w:rsid w:val="00AC2A01"/>
    <w:rsid w:val="00AC7DB9"/>
    <w:rsid w:val="00AD2FA9"/>
    <w:rsid w:val="00AD3054"/>
    <w:rsid w:val="00AD4E05"/>
    <w:rsid w:val="00AD4E7B"/>
    <w:rsid w:val="00AE0F7D"/>
    <w:rsid w:val="00AE415B"/>
    <w:rsid w:val="00AE52A7"/>
    <w:rsid w:val="00AE7ADA"/>
    <w:rsid w:val="00B067B0"/>
    <w:rsid w:val="00B1135B"/>
    <w:rsid w:val="00B11A92"/>
    <w:rsid w:val="00B33CA2"/>
    <w:rsid w:val="00B37B89"/>
    <w:rsid w:val="00B40B36"/>
    <w:rsid w:val="00B449E5"/>
    <w:rsid w:val="00B4501D"/>
    <w:rsid w:val="00B47730"/>
    <w:rsid w:val="00B535B0"/>
    <w:rsid w:val="00B54D87"/>
    <w:rsid w:val="00B64A93"/>
    <w:rsid w:val="00B67469"/>
    <w:rsid w:val="00B7374D"/>
    <w:rsid w:val="00B768AB"/>
    <w:rsid w:val="00B86E38"/>
    <w:rsid w:val="00B91BCE"/>
    <w:rsid w:val="00B95BAC"/>
    <w:rsid w:val="00B971E4"/>
    <w:rsid w:val="00BA4916"/>
    <w:rsid w:val="00BD07EA"/>
    <w:rsid w:val="00BD3B65"/>
    <w:rsid w:val="00BD6E09"/>
    <w:rsid w:val="00C014DF"/>
    <w:rsid w:val="00C071F9"/>
    <w:rsid w:val="00C1603F"/>
    <w:rsid w:val="00C23A00"/>
    <w:rsid w:val="00C35E1F"/>
    <w:rsid w:val="00C43575"/>
    <w:rsid w:val="00C60790"/>
    <w:rsid w:val="00C62D0C"/>
    <w:rsid w:val="00C632DD"/>
    <w:rsid w:val="00C64CDA"/>
    <w:rsid w:val="00C840AC"/>
    <w:rsid w:val="00C84C3D"/>
    <w:rsid w:val="00C8508A"/>
    <w:rsid w:val="00C85DA1"/>
    <w:rsid w:val="00C95334"/>
    <w:rsid w:val="00CA25CD"/>
    <w:rsid w:val="00CA68A7"/>
    <w:rsid w:val="00CB0664"/>
    <w:rsid w:val="00CD0392"/>
    <w:rsid w:val="00CD5FAA"/>
    <w:rsid w:val="00CE7211"/>
    <w:rsid w:val="00CF582A"/>
    <w:rsid w:val="00D40B6C"/>
    <w:rsid w:val="00D4687C"/>
    <w:rsid w:val="00D473D1"/>
    <w:rsid w:val="00D47E17"/>
    <w:rsid w:val="00D5225A"/>
    <w:rsid w:val="00D53C6C"/>
    <w:rsid w:val="00D62A57"/>
    <w:rsid w:val="00D64F5E"/>
    <w:rsid w:val="00D67E8D"/>
    <w:rsid w:val="00D72DD6"/>
    <w:rsid w:val="00D73F28"/>
    <w:rsid w:val="00D81972"/>
    <w:rsid w:val="00D82481"/>
    <w:rsid w:val="00D861AB"/>
    <w:rsid w:val="00D943BE"/>
    <w:rsid w:val="00DA2A0A"/>
    <w:rsid w:val="00DA5566"/>
    <w:rsid w:val="00DB2603"/>
    <w:rsid w:val="00DB4ED3"/>
    <w:rsid w:val="00DB6332"/>
    <w:rsid w:val="00DC0575"/>
    <w:rsid w:val="00DC46A2"/>
    <w:rsid w:val="00DC6755"/>
    <w:rsid w:val="00DC73F8"/>
    <w:rsid w:val="00DD07FB"/>
    <w:rsid w:val="00DD09BB"/>
    <w:rsid w:val="00DD1865"/>
    <w:rsid w:val="00DD7E6A"/>
    <w:rsid w:val="00E13844"/>
    <w:rsid w:val="00E142A1"/>
    <w:rsid w:val="00E1691D"/>
    <w:rsid w:val="00E447EB"/>
    <w:rsid w:val="00E506F3"/>
    <w:rsid w:val="00E51146"/>
    <w:rsid w:val="00E85BC6"/>
    <w:rsid w:val="00E860CB"/>
    <w:rsid w:val="00E93847"/>
    <w:rsid w:val="00E965D6"/>
    <w:rsid w:val="00EA2E17"/>
    <w:rsid w:val="00EB09AE"/>
    <w:rsid w:val="00EB2855"/>
    <w:rsid w:val="00EB52AB"/>
    <w:rsid w:val="00EC0016"/>
    <w:rsid w:val="00ED0F63"/>
    <w:rsid w:val="00ED2FED"/>
    <w:rsid w:val="00ED76E3"/>
    <w:rsid w:val="00EE162D"/>
    <w:rsid w:val="00EF5BF9"/>
    <w:rsid w:val="00F020A4"/>
    <w:rsid w:val="00F1245A"/>
    <w:rsid w:val="00F12F29"/>
    <w:rsid w:val="00F255D1"/>
    <w:rsid w:val="00F33955"/>
    <w:rsid w:val="00F40E2F"/>
    <w:rsid w:val="00F439C0"/>
    <w:rsid w:val="00F47641"/>
    <w:rsid w:val="00F54104"/>
    <w:rsid w:val="00F600D2"/>
    <w:rsid w:val="00F66109"/>
    <w:rsid w:val="00F66725"/>
    <w:rsid w:val="00F6717F"/>
    <w:rsid w:val="00F95D5D"/>
    <w:rsid w:val="00F97946"/>
    <w:rsid w:val="00FB1600"/>
    <w:rsid w:val="00FB5366"/>
    <w:rsid w:val="00FC0F58"/>
    <w:rsid w:val="00FC14D8"/>
    <w:rsid w:val="00FC3B6D"/>
    <w:rsid w:val="00FC548C"/>
    <w:rsid w:val="00FC587F"/>
    <w:rsid w:val="00FC693F"/>
    <w:rsid w:val="00FE1210"/>
    <w:rsid w:val="00FE15A1"/>
    <w:rsid w:val="00FF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5DA2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F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966E9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6E9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66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E96"/>
    <w:rPr>
      <w:rFonts w:eastAsia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E96"/>
    <w:rPr>
      <w:rFonts w:eastAsiaTheme="minorHAnsi"/>
      <w:kern w:val="2"/>
      <w:sz w:val="20"/>
      <w:szCs w:val="20"/>
      <w:lang w:val="en-CA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9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4736BF"/>
    <w:pPr>
      <w:spacing w:before="100" w:beforeAutospacing="1" w:after="100" w:afterAutospacing="1"/>
    </w:pPr>
    <w:rPr>
      <w:lang w:val="en-IN"/>
    </w:rPr>
  </w:style>
  <w:style w:type="table" w:styleId="GridTable4">
    <w:name w:val="Grid Table 4"/>
    <w:basedOn w:val="TableNormal"/>
    <w:uiPriority w:val="49"/>
    <w:rsid w:val="00307029"/>
    <w:pPr>
      <w:spacing w:after="0" w:line="240" w:lineRule="auto"/>
    </w:pPr>
    <w:rPr>
      <w:rFonts w:eastAsiaTheme="minorHAnsi"/>
      <w:kern w:val="2"/>
      <w:sz w:val="24"/>
      <w:szCs w:val="24"/>
      <w:lang w:val="en-CA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s-1">
    <w:name w:val="ms-1"/>
    <w:basedOn w:val="DefaultParagraphFont"/>
    <w:rsid w:val="00DB6332"/>
  </w:style>
  <w:style w:type="character" w:customStyle="1" w:styleId="max-w-15ch">
    <w:name w:val="max-w-[15ch]"/>
    <w:basedOn w:val="DefaultParagraphFont"/>
    <w:rsid w:val="00DB63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9B0"/>
    <w:pPr>
      <w:spacing w:after="200"/>
    </w:pPr>
    <w:rPr>
      <w:rFonts w:eastAsiaTheme="minorEastAsia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9B0"/>
    <w:rPr>
      <w:rFonts w:eastAsiaTheme="minorHAnsi"/>
      <w:b/>
      <w:bCs/>
      <w:kern w:val="2"/>
      <w:sz w:val="20"/>
      <w:szCs w:val="20"/>
      <w:lang w:val="en-CA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29673B"/>
    <w:pPr>
      <w:jc w:val="center"/>
    </w:pPr>
    <w:rPr>
      <w:rFonts w:ascii="Cambria" w:hAnsi="Cambria"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29673B"/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9673B"/>
    <w:rPr>
      <w:rFonts w:ascii="Cambria" w:eastAsia="Times New Roman" w:hAnsi="Cambria" w:cs="Times New Roman"/>
      <w:sz w:val="24"/>
      <w:szCs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29673B"/>
    <w:pPr>
      <w:jc w:val="both"/>
    </w:pPr>
    <w:rPr>
      <w:rFonts w:ascii="Cambria" w:hAnsi="Cambria"/>
      <w:sz w:val="22"/>
    </w:rPr>
  </w:style>
  <w:style w:type="character" w:customStyle="1" w:styleId="EndNoteBibliographyChar">
    <w:name w:val="EndNote Bibliography Char"/>
    <w:basedOn w:val="NormalWebChar"/>
    <w:link w:val="EndNoteBibliography"/>
    <w:rsid w:val="0029673B"/>
    <w:rPr>
      <w:rFonts w:ascii="Cambria" w:eastAsia="Times New Roman" w:hAnsi="Cambria" w:cs="Times New Roman"/>
      <w:sz w:val="24"/>
      <w:szCs w:val="24"/>
      <w:lang w:val="en-CA"/>
    </w:rPr>
  </w:style>
  <w:style w:type="character" w:styleId="PlaceholderText">
    <w:name w:val="Placeholder Text"/>
    <w:basedOn w:val="DefaultParagraphFont"/>
    <w:uiPriority w:val="99"/>
    <w:semiHidden/>
    <w:rsid w:val="0029673B"/>
    <w:rPr>
      <w:color w:val="808080"/>
    </w:rPr>
  </w:style>
  <w:style w:type="paragraph" w:styleId="Revision">
    <w:name w:val="Revision"/>
    <w:hidden/>
    <w:uiPriority w:val="99"/>
    <w:semiHidden/>
    <w:rsid w:val="00EB09AE"/>
    <w:pPr>
      <w:spacing w:after="0" w:line="240" w:lineRule="auto"/>
    </w:pPr>
  </w:style>
  <w:style w:type="character" w:customStyle="1" w:styleId="bkciteavail">
    <w:name w:val="bk_cite_avail"/>
    <w:basedOn w:val="DefaultParagraphFont"/>
    <w:rsid w:val="00352FAC"/>
  </w:style>
  <w:style w:type="character" w:styleId="FollowedHyperlink">
    <w:name w:val="FollowedHyperlink"/>
    <w:basedOn w:val="DefaultParagraphFont"/>
    <w:uiPriority w:val="99"/>
    <w:semiHidden/>
    <w:unhideWhenUsed/>
    <w:rsid w:val="006426E5"/>
    <w:rPr>
      <w:color w:val="800080" w:themeColor="followedHyperlink"/>
      <w:u w:val="single"/>
    </w:rPr>
  </w:style>
  <w:style w:type="character" w:customStyle="1" w:styleId="math-inline">
    <w:name w:val="math-inline"/>
    <w:basedOn w:val="DefaultParagraphFont"/>
    <w:rsid w:val="00AD4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688CA7-5D2D-A744-8DF3-8BEE01148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13</cp:revision>
  <dcterms:created xsi:type="dcterms:W3CDTF">2013-12-23T23:15:00Z</dcterms:created>
  <dcterms:modified xsi:type="dcterms:W3CDTF">2026-04-12T02:00:00Z</dcterms:modified>
  <cp:category/>
</cp:coreProperties>
</file>